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505C" w:rsidRPr="00F07E98" w:rsidRDefault="00A4505C" w:rsidP="00A4505C">
      <w:pPr>
        <w:rPr>
          <w:rFonts w:ascii="Times New Roman" w:hAnsi="Times New Roman" w:cs="Times New Roman" w:hint="eastAsia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able</w:t>
      </w:r>
      <w:r w:rsidRPr="00BC4BF0">
        <w:rPr>
          <w:rFonts w:ascii="Times New Roman" w:hAnsi="Times New Roman" w:cs="Times New Roman"/>
          <w:b/>
          <w:sz w:val="24"/>
          <w:szCs w:val="24"/>
        </w:rPr>
        <w:t>. Number of downloads sorted by country and continent</w:t>
      </w:r>
      <w:bookmarkStart w:id="0" w:name="_GoBack"/>
      <w:bookmarkEnd w:id="0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2410"/>
        <w:gridCol w:w="2552"/>
      </w:tblGrid>
      <w:tr w:rsidR="00A4505C" w:rsidRPr="00F147AF" w:rsidTr="007E2687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4505C" w:rsidRPr="00BC4BF0" w:rsidRDefault="00A4505C" w:rsidP="007E2687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4BF0">
              <w:rPr>
                <w:rFonts w:ascii="Times New Roman" w:hAnsi="Times New Roman" w:cs="Times New Roman"/>
                <w:b/>
                <w:sz w:val="24"/>
                <w:szCs w:val="24"/>
              </w:rPr>
              <w:t>Continent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A4505C" w:rsidRPr="00BC4BF0" w:rsidRDefault="00A4505C" w:rsidP="007E268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4BF0">
              <w:rPr>
                <w:rFonts w:ascii="Times New Roman" w:hAnsi="Times New Roman" w:cs="Times New Roman"/>
                <w:b/>
                <w:sz w:val="24"/>
                <w:szCs w:val="24"/>
              </w:rPr>
              <w:t>Country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A4505C" w:rsidRPr="00BC4BF0" w:rsidRDefault="00A4505C" w:rsidP="007E268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4BF0">
              <w:rPr>
                <w:rFonts w:ascii="Times New Roman" w:hAnsi="Times New Roman" w:cs="Times New Roman"/>
                <w:b/>
                <w:sz w:val="24"/>
                <w:szCs w:val="24"/>
              </w:rPr>
              <w:t>Number of downloads</w:t>
            </w:r>
          </w:p>
        </w:tc>
      </w:tr>
      <w:tr w:rsidR="00A4505C" w:rsidRPr="00F147AF" w:rsidTr="007E2687"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A4505C" w:rsidRPr="00BC4BF0" w:rsidRDefault="00A4505C" w:rsidP="007E2687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4BF0">
              <w:rPr>
                <w:rFonts w:ascii="Times New Roman" w:hAnsi="Times New Roman" w:cs="Times New Roman"/>
                <w:b/>
                <w:sz w:val="24"/>
                <w:szCs w:val="24"/>
              </w:rPr>
              <w:t>Asia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:rsidR="00A4505C" w:rsidRPr="00BC4BF0" w:rsidRDefault="00A4505C" w:rsidP="007E268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:rsidR="00A4505C" w:rsidRPr="00BC4BF0" w:rsidRDefault="00A4505C" w:rsidP="007E2687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4BF0">
              <w:rPr>
                <w:rFonts w:ascii="Times New Roman" w:hAnsi="Times New Roman" w:cs="Times New Roman"/>
                <w:b/>
                <w:sz w:val="24"/>
                <w:szCs w:val="24"/>
              </w:rPr>
              <w:t>66</w:t>
            </w:r>
          </w:p>
        </w:tc>
      </w:tr>
      <w:tr w:rsidR="00A4505C" w:rsidRPr="00F147AF" w:rsidTr="007E2687">
        <w:tc>
          <w:tcPr>
            <w:tcW w:w="1701" w:type="dxa"/>
            <w:tcBorders>
              <w:top w:val="nil"/>
              <w:bottom w:val="nil"/>
            </w:tcBorders>
          </w:tcPr>
          <w:p w:rsidR="00A4505C" w:rsidRPr="00BC4BF0" w:rsidRDefault="00A4505C" w:rsidP="007E268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A4505C" w:rsidRPr="00BC4BF0" w:rsidRDefault="00A4505C" w:rsidP="007E268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C4BF0">
              <w:rPr>
                <w:rFonts w:ascii="Times New Roman" w:hAnsi="Times New Roman" w:cs="Times New Roman"/>
                <w:sz w:val="24"/>
                <w:szCs w:val="24"/>
              </w:rPr>
              <w:t>Republic of Korea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A4505C" w:rsidRPr="00BC4BF0" w:rsidRDefault="00A4505C" w:rsidP="007E268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C4BF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A4505C" w:rsidRPr="00F147AF" w:rsidTr="007E2687">
        <w:tc>
          <w:tcPr>
            <w:tcW w:w="1701" w:type="dxa"/>
            <w:tcBorders>
              <w:top w:val="nil"/>
              <w:bottom w:val="nil"/>
            </w:tcBorders>
          </w:tcPr>
          <w:p w:rsidR="00A4505C" w:rsidRPr="00BC4BF0" w:rsidRDefault="00A4505C" w:rsidP="007E268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A4505C" w:rsidRPr="00BC4BF0" w:rsidRDefault="00A4505C" w:rsidP="007E268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C4BF0">
              <w:rPr>
                <w:rFonts w:ascii="Times New Roman" w:hAnsi="Times New Roman" w:cs="Times New Roman"/>
                <w:bCs/>
                <w:sz w:val="24"/>
                <w:szCs w:val="24"/>
              </w:rPr>
              <w:t>India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A4505C" w:rsidRPr="00BC4BF0" w:rsidRDefault="00A4505C" w:rsidP="007E268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C4BF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4505C" w:rsidRPr="00F147AF" w:rsidTr="007E2687">
        <w:tc>
          <w:tcPr>
            <w:tcW w:w="1701" w:type="dxa"/>
            <w:tcBorders>
              <w:top w:val="nil"/>
              <w:bottom w:val="nil"/>
            </w:tcBorders>
          </w:tcPr>
          <w:p w:rsidR="00A4505C" w:rsidRPr="00BC4BF0" w:rsidRDefault="00A4505C" w:rsidP="007E268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A4505C" w:rsidRPr="00BC4BF0" w:rsidRDefault="00A4505C" w:rsidP="007E268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C4BF0">
              <w:rPr>
                <w:rFonts w:ascii="Times New Roman" w:hAnsi="Times New Roman" w:cs="Times New Roman"/>
                <w:bCs/>
                <w:sz w:val="24"/>
                <w:szCs w:val="24"/>
              </w:rPr>
              <w:t>Iran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A4505C" w:rsidRPr="00BC4BF0" w:rsidRDefault="00A4505C" w:rsidP="007E268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C4B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4505C" w:rsidRPr="00F147AF" w:rsidTr="007E2687">
        <w:tc>
          <w:tcPr>
            <w:tcW w:w="1701" w:type="dxa"/>
            <w:tcBorders>
              <w:top w:val="nil"/>
              <w:bottom w:val="nil"/>
            </w:tcBorders>
          </w:tcPr>
          <w:p w:rsidR="00A4505C" w:rsidRPr="00BC4BF0" w:rsidRDefault="00A4505C" w:rsidP="007E268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A4505C" w:rsidRPr="00BC4BF0" w:rsidRDefault="00A4505C" w:rsidP="007E268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C4BF0">
              <w:rPr>
                <w:rFonts w:ascii="Times New Roman" w:hAnsi="Times New Roman" w:cs="Times New Roman"/>
                <w:bCs/>
                <w:sz w:val="24"/>
                <w:szCs w:val="24"/>
              </w:rPr>
              <w:t>Bangladesh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A4505C" w:rsidRPr="00BC4BF0" w:rsidRDefault="00A4505C" w:rsidP="007E268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C4BF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4505C" w:rsidRPr="00F147AF" w:rsidTr="007E2687">
        <w:tc>
          <w:tcPr>
            <w:tcW w:w="1701" w:type="dxa"/>
            <w:tcBorders>
              <w:top w:val="nil"/>
              <w:bottom w:val="nil"/>
            </w:tcBorders>
          </w:tcPr>
          <w:p w:rsidR="00A4505C" w:rsidRPr="00BC4BF0" w:rsidRDefault="00A4505C" w:rsidP="007E2687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4BF0">
              <w:rPr>
                <w:rFonts w:ascii="Times New Roman" w:hAnsi="Times New Roman" w:cs="Times New Roman"/>
                <w:b/>
                <w:sz w:val="24"/>
                <w:szCs w:val="24"/>
              </w:rPr>
              <w:t>North America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A4505C" w:rsidRPr="00BC4BF0" w:rsidRDefault="00A4505C" w:rsidP="007E268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A4505C" w:rsidRPr="00BC4BF0" w:rsidRDefault="00A4505C" w:rsidP="007E2687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4BF0">
              <w:rPr>
                <w:rFonts w:ascii="Times New Roman" w:hAnsi="Times New Roman" w:cs="Times New Roman"/>
                <w:b/>
                <w:sz w:val="24"/>
                <w:szCs w:val="24"/>
              </w:rPr>
              <w:t>14</w:t>
            </w:r>
          </w:p>
        </w:tc>
      </w:tr>
      <w:tr w:rsidR="00A4505C" w:rsidRPr="00F147AF" w:rsidTr="007E2687">
        <w:tc>
          <w:tcPr>
            <w:tcW w:w="1701" w:type="dxa"/>
            <w:tcBorders>
              <w:top w:val="nil"/>
              <w:bottom w:val="nil"/>
            </w:tcBorders>
          </w:tcPr>
          <w:p w:rsidR="00A4505C" w:rsidRPr="00BC4BF0" w:rsidRDefault="00A4505C" w:rsidP="007E268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A4505C" w:rsidRPr="00BC4BF0" w:rsidRDefault="00A4505C" w:rsidP="007E268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C4BF0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A4505C" w:rsidRPr="00BC4BF0" w:rsidRDefault="00A4505C" w:rsidP="007E268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C4BF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A4505C" w:rsidRPr="00F147AF" w:rsidTr="007E2687">
        <w:trPr>
          <w:trHeight w:val="502"/>
        </w:trPr>
        <w:tc>
          <w:tcPr>
            <w:tcW w:w="1701" w:type="dxa"/>
            <w:tcBorders>
              <w:top w:val="nil"/>
            </w:tcBorders>
          </w:tcPr>
          <w:p w:rsidR="00A4505C" w:rsidRPr="00BC4BF0" w:rsidRDefault="00A4505C" w:rsidP="007E268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</w:tcBorders>
          </w:tcPr>
          <w:p w:rsidR="00A4505C" w:rsidRPr="00BC4BF0" w:rsidRDefault="00A4505C" w:rsidP="007E268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C4BF0">
              <w:rPr>
                <w:rFonts w:ascii="Times New Roman" w:hAnsi="Times New Roman" w:cs="Times New Roman"/>
                <w:bCs/>
                <w:sz w:val="24"/>
                <w:szCs w:val="24"/>
              </w:rPr>
              <w:t>Canada</w:t>
            </w:r>
          </w:p>
        </w:tc>
        <w:tc>
          <w:tcPr>
            <w:tcW w:w="2552" w:type="dxa"/>
            <w:tcBorders>
              <w:top w:val="nil"/>
            </w:tcBorders>
          </w:tcPr>
          <w:p w:rsidR="00A4505C" w:rsidRPr="00BC4BF0" w:rsidRDefault="00A4505C" w:rsidP="007E268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C4BF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4505C" w:rsidRPr="00F147AF" w:rsidTr="007E2687">
        <w:tc>
          <w:tcPr>
            <w:tcW w:w="1701" w:type="dxa"/>
          </w:tcPr>
          <w:p w:rsidR="00A4505C" w:rsidRPr="00BC4BF0" w:rsidRDefault="00A4505C" w:rsidP="007E2687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4BF0">
              <w:rPr>
                <w:rFonts w:ascii="Times New Roman" w:hAnsi="Times New Roman" w:cs="Times New Roman"/>
                <w:b/>
                <w:sz w:val="24"/>
                <w:szCs w:val="24"/>
              </w:rPr>
              <w:t>Europe</w:t>
            </w:r>
          </w:p>
        </w:tc>
        <w:tc>
          <w:tcPr>
            <w:tcW w:w="2410" w:type="dxa"/>
          </w:tcPr>
          <w:p w:rsidR="00A4505C" w:rsidRPr="00BC4BF0" w:rsidRDefault="00A4505C" w:rsidP="007E268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2" w:type="dxa"/>
          </w:tcPr>
          <w:p w:rsidR="00A4505C" w:rsidRPr="00BC4BF0" w:rsidRDefault="00A4505C" w:rsidP="007E2687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4BF0">
              <w:rPr>
                <w:rFonts w:ascii="Times New Roman" w:hAnsi="Times New Roman" w:cs="Times New Roman"/>
                <w:b/>
                <w:sz w:val="24"/>
                <w:szCs w:val="24"/>
              </w:rPr>
              <w:t>11</w:t>
            </w:r>
          </w:p>
        </w:tc>
      </w:tr>
      <w:tr w:rsidR="00A4505C" w:rsidRPr="00F147AF" w:rsidTr="007E2687">
        <w:tc>
          <w:tcPr>
            <w:tcW w:w="1701" w:type="dxa"/>
          </w:tcPr>
          <w:p w:rsidR="00A4505C" w:rsidRPr="00BC4BF0" w:rsidRDefault="00A4505C" w:rsidP="007E268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A4505C" w:rsidRPr="00BC4BF0" w:rsidRDefault="00A4505C" w:rsidP="007E268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C4BF0">
              <w:rPr>
                <w:rFonts w:ascii="Times New Roman" w:hAnsi="Times New Roman" w:cs="Times New Roman"/>
                <w:bCs/>
                <w:sz w:val="24"/>
                <w:szCs w:val="24"/>
              </w:rPr>
              <w:t>UK</w:t>
            </w:r>
          </w:p>
        </w:tc>
        <w:tc>
          <w:tcPr>
            <w:tcW w:w="2552" w:type="dxa"/>
          </w:tcPr>
          <w:p w:rsidR="00A4505C" w:rsidRPr="00BC4BF0" w:rsidRDefault="00A4505C" w:rsidP="007E268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C4B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4505C" w:rsidRPr="00F147AF" w:rsidTr="007E2687">
        <w:trPr>
          <w:trHeight w:val="234"/>
        </w:trPr>
        <w:tc>
          <w:tcPr>
            <w:tcW w:w="1701" w:type="dxa"/>
          </w:tcPr>
          <w:p w:rsidR="00A4505C" w:rsidRPr="00BC4BF0" w:rsidRDefault="00A4505C" w:rsidP="007E268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A4505C" w:rsidRPr="00BC4BF0" w:rsidRDefault="00A4505C" w:rsidP="007E268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C4BF0">
              <w:rPr>
                <w:rFonts w:ascii="Times New Roman" w:hAnsi="Times New Roman" w:cs="Times New Roman"/>
                <w:bCs/>
                <w:sz w:val="24"/>
                <w:szCs w:val="24"/>
              </w:rPr>
              <w:t>France</w:t>
            </w:r>
          </w:p>
        </w:tc>
        <w:tc>
          <w:tcPr>
            <w:tcW w:w="2552" w:type="dxa"/>
          </w:tcPr>
          <w:p w:rsidR="00A4505C" w:rsidRPr="00BC4BF0" w:rsidRDefault="00A4505C" w:rsidP="007E268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C4B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4505C" w:rsidRPr="00F147AF" w:rsidTr="007E2687">
        <w:tc>
          <w:tcPr>
            <w:tcW w:w="1701" w:type="dxa"/>
          </w:tcPr>
          <w:p w:rsidR="00A4505C" w:rsidRPr="00BC4BF0" w:rsidRDefault="00A4505C" w:rsidP="007E268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A4505C" w:rsidRPr="00BC4BF0" w:rsidRDefault="00A4505C" w:rsidP="007E268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C4BF0">
              <w:rPr>
                <w:rFonts w:ascii="Times New Roman" w:hAnsi="Times New Roman" w:cs="Times New Roman"/>
                <w:bCs/>
                <w:sz w:val="24"/>
                <w:szCs w:val="24"/>
              </w:rPr>
              <w:t>Germany</w:t>
            </w:r>
          </w:p>
        </w:tc>
        <w:tc>
          <w:tcPr>
            <w:tcW w:w="2552" w:type="dxa"/>
          </w:tcPr>
          <w:p w:rsidR="00A4505C" w:rsidRPr="00BC4BF0" w:rsidRDefault="00A4505C" w:rsidP="007E268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C4BF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4505C" w:rsidRPr="00F147AF" w:rsidTr="007E2687">
        <w:tc>
          <w:tcPr>
            <w:tcW w:w="1701" w:type="dxa"/>
          </w:tcPr>
          <w:p w:rsidR="00A4505C" w:rsidRPr="00BC4BF0" w:rsidRDefault="00A4505C" w:rsidP="007E268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A4505C" w:rsidRPr="00BC4BF0" w:rsidRDefault="00A4505C" w:rsidP="007E268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C4BF0">
              <w:rPr>
                <w:rFonts w:ascii="Times New Roman" w:hAnsi="Times New Roman" w:cs="Times New Roman"/>
                <w:bCs/>
                <w:sz w:val="24"/>
                <w:szCs w:val="24"/>
              </w:rPr>
              <w:t>Poland</w:t>
            </w:r>
          </w:p>
        </w:tc>
        <w:tc>
          <w:tcPr>
            <w:tcW w:w="2552" w:type="dxa"/>
          </w:tcPr>
          <w:p w:rsidR="00A4505C" w:rsidRPr="00BC4BF0" w:rsidRDefault="00A4505C" w:rsidP="007E268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C4BF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4505C" w:rsidRPr="00F147AF" w:rsidTr="007E2687">
        <w:tc>
          <w:tcPr>
            <w:tcW w:w="1701" w:type="dxa"/>
          </w:tcPr>
          <w:p w:rsidR="00A4505C" w:rsidRPr="00BC4BF0" w:rsidRDefault="00A4505C" w:rsidP="007E2687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10" w:type="dxa"/>
          </w:tcPr>
          <w:p w:rsidR="00A4505C" w:rsidRPr="00BC4BF0" w:rsidRDefault="00A4505C" w:rsidP="007E2687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4BF0">
              <w:rPr>
                <w:rFonts w:ascii="Times New Roman" w:hAnsi="Times New Roman" w:cs="Times New Roman"/>
                <w:bCs/>
                <w:sz w:val="24"/>
                <w:szCs w:val="24"/>
              </w:rPr>
              <w:t>Sweden</w:t>
            </w:r>
          </w:p>
        </w:tc>
        <w:tc>
          <w:tcPr>
            <w:tcW w:w="2552" w:type="dxa"/>
          </w:tcPr>
          <w:p w:rsidR="00A4505C" w:rsidRPr="00BC4BF0" w:rsidRDefault="00A4505C" w:rsidP="007E268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C4BF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4505C" w:rsidRPr="00F147AF" w:rsidTr="007E2687">
        <w:tc>
          <w:tcPr>
            <w:tcW w:w="1701" w:type="dxa"/>
          </w:tcPr>
          <w:p w:rsidR="00A4505C" w:rsidRPr="00BC4BF0" w:rsidRDefault="00A4505C" w:rsidP="007E2687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10" w:type="dxa"/>
          </w:tcPr>
          <w:p w:rsidR="00A4505C" w:rsidRPr="00BC4BF0" w:rsidRDefault="00A4505C" w:rsidP="007E2687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4BF0">
              <w:rPr>
                <w:rFonts w:ascii="Times New Roman" w:hAnsi="Times New Roman" w:cs="Times New Roman"/>
                <w:bCs/>
                <w:sz w:val="24"/>
                <w:szCs w:val="24"/>
              </w:rPr>
              <w:t>Slovenia</w:t>
            </w:r>
          </w:p>
        </w:tc>
        <w:tc>
          <w:tcPr>
            <w:tcW w:w="2552" w:type="dxa"/>
          </w:tcPr>
          <w:p w:rsidR="00A4505C" w:rsidRPr="00BC4BF0" w:rsidRDefault="00A4505C" w:rsidP="007E268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C4BF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4505C" w:rsidRPr="00F147AF" w:rsidTr="007E2687">
        <w:tc>
          <w:tcPr>
            <w:tcW w:w="1701" w:type="dxa"/>
          </w:tcPr>
          <w:p w:rsidR="00A4505C" w:rsidRPr="00BC4BF0" w:rsidRDefault="00A4505C" w:rsidP="007E2687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10" w:type="dxa"/>
          </w:tcPr>
          <w:p w:rsidR="00A4505C" w:rsidRPr="00BC4BF0" w:rsidRDefault="00A4505C" w:rsidP="007E2687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4BF0">
              <w:rPr>
                <w:rFonts w:ascii="Times New Roman" w:hAnsi="Times New Roman" w:cs="Times New Roman"/>
                <w:bCs/>
                <w:sz w:val="24"/>
                <w:szCs w:val="24"/>
              </w:rPr>
              <w:t>Russia</w:t>
            </w:r>
          </w:p>
        </w:tc>
        <w:tc>
          <w:tcPr>
            <w:tcW w:w="2552" w:type="dxa"/>
          </w:tcPr>
          <w:p w:rsidR="00A4505C" w:rsidRPr="00BC4BF0" w:rsidRDefault="00A4505C" w:rsidP="007E268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C4BF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4505C" w:rsidRPr="00F147AF" w:rsidTr="007E2687">
        <w:tc>
          <w:tcPr>
            <w:tcW w:w="1701" w:type="dxa"/>
          </w:tcPr>
          <w:p w:rsidR="00A4505C" w:rsidRPr="00BC4BF0" w:rsidRDefault="00A4505C" w:rsidP="007E2687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10" w:type="dxa"/>
          </w:tcPr>
          <w:p w:rsidR="00A4505C" w:rsidRPr="00BC4BF0" w:rsidRDefault="00A4505C" w:rsidP="007E2687">
            <w:pPr>
              <w:spacing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4BF0">
              <w:rPr>
                <w:rFonts w:ascii="Times New Roman" w:hAnsi="Times New Roman" w:cs="Times New Roman"/>
                <w:bCs/>
                <w:sz w:val="24"/>
                <w:szCs w:val="24"/>
              </w:rPr>
              <w:t>Ukraine</w:t>
            </w:r>
          </w:p>
        </w:tc>
        <w:tc>
          <w:tcPr>
            <w:tcW w:w="2552" w:type="dxa"/>
          </w:tcPr>
          <w:p w:rsidR="00A4505C" w:rsidRPr="00BC4BF0" w:rsidRDefault="00A4505C" w:rsidP="007E2687">
            <w:pPr>
              <w:spacing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C4BF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A4505C" w:rsidRPr="00F147AF" w:rsidRDefault="00A4505C" w:rsidP="00A4505C">
      <w:pPr>
        <w:rPr>
          <w:rFonts w:ascii="Times New Roman" w:hAnsi="Times New Roman" w:cs="Times New Roman"/>
          <w:b/>
          <w:sz w:val="20"/>
        </w:rPr>
      </w:pPr>
    </w:p>
    <w:p w:rsidR="00497035" w:rsidRDefault="00497035"/>
    <w:sectPr w:rsidR="0049703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505C"/>
    <w:rsid w:val="00497035"/>
    <w:rsid w:val="00A4505C"/>
    <w:rsid w:val="00AC1DB0"/>
    <w:rsid w:val="00D4482B"/>
    <w:rsid w:val="00F07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E12F1"/>
  <w15:chartTrackingRefBased/>
  <w15:docId w15:val="{B4A05A1E-3A66-444E-8A94-021C550E7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A4505C"/>
    <w:pPr>
      <w:spacing w:after="0" w:line="276" w:lineRule="auto"/>
      <w:jc w:val="left"/>
    </w:pPr>
    <w:rPr>
      <w:rFonts w:ascii="Arial" w:eastAsia="맑은 고딕" w:hAnsi="Arial" w:cs="Arial"/>
      <w:color w:val="000000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덕용</dc:creator>
  <cp:keywords/>
  <dc:description/>
  <cp:lastModifiedBy>윤덕용</cp:lastModifiedBy>
  <cp:revision>2</cp:revision>
  <dcterms:created xsi:type="dcterms:W3CDTF">2017-04-12T15:19:00Z</dcterms:created>
  <dcterms:modified xsi:type="dcterms:W3CDTF">2017-04-12T15:20:00Z</dcterms:modified>
</cp:coreProperties>
</file>